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0BF620" w14:textId="5CFDEE6F" w:rsidR="00D02A4D" w:rsidRDefault="002C1298" w:rsidP="00B40275">
      <w:pPr>
        <w:pStyle w:val="Beschriftung"/>
        <w:keepNext/>
        <w:tabs>
          <w:tab w:val="left" w:pos="3119"/>
        </w:tabs>
        <w:spacing w:after="0"/>
        <w:rPr>
          <w:b/>
          <w:bCs/>
          <w:i w:val="0"/>
          <w:iCs w:val="0"/>
          <w:color w:val="000000" w:themeColor="text1"/>
          <w:sz w:val="22"/>
          <w:szCs w:val="26"/>
        </w:rPr>
      </w:pPr>
      <w:r w:rsidRPr="007519E6">
        <w:rPr>
          <w:b/>
          <w:bCs/>
          <w:i w:val="0"/>
          <w:iCs w:val="0"/>
          <w:color w:val="000000" w:themeColor="text1"/>
          <w:sz w:val="22"/>
          <w:szCs w:val="26"/>
        </w:rPr>
        <w:t xml:space="preserve">Supplement </w:t>
      </w:r>
      <w:r w:rsidR="0077731F">
        <w:rPr>
          <w:b/>
          <w:bCs/>
          <w:i w:val="0"/>
          <w:iCs w:val="0"/>
          <w:color w:val="000000" w:themeColor="text1"/>
          <w:sz w:val="22"/>
          <w:szCs w:val="26"/>
        </w:rPr>
        <w:t>5</w:t>
      </w:r>
      <w:r w:rsidRPr="007519E6">
        <w:rPr>
          <w:b/>
          <w:bCs/>
          <w:i w:val="0"/>
          <w:iCs w:val="0"/>
          <w:color w:val="000000" w:themeColor="text1"/>
          <w:sz w:val="22"/>
          <w:szCs w:val="26"/>
        </w:rPr>
        <w:t xml:space="preserve">: </w:t>
      </w:r>
      <w:r w:rsidR="00CA7FCD">
        <w:rPr>
          <w:b/>
          <w:bCs/>
          <w:i w:val="0"/>
          <w:iCs w:val="0"/>
          <w:color w:val="000000" w:themeColor="text1"/>
          <w:sz w:val="22"/>
          <w:szCs w:val="26"/>
        </w:rPr>
        <w:t xml:space="preserve">Veränderungen in den sekundären Zielkriterien </w:t>
      </w:r>
    </w:p>
    <w:p w14:paraId="2AEDD48F" w14:textId="77777777" w:rsidR="00CA7FCD" w:rsidRPr="00B40275" w:rsidRDefault="00CA7FCD" w:rsidP="00B40275">
      <w:pPr>
        <w:rPr>
          <w:rFonts w:cstheme="minorHAnsi"/>
          <w:bCs/>
          <w:sz w:val="24"/>
        </w:rPr>
      </w:pPr>
    </w:p>
    <w:p w14:paraId="01004EDD" w14:textId="2BA4CEA7" w:rsidR="00CA7FCD" w:rsidRPr="00B40275" w:rsidRDefault="00CA7FCD" w:rsidP="00B40275">
      <w:pPr>
        <w:pStyle w:val="Beschriftung"/>
        <w:keepNext/>
        <w:spacing w:after="120"/>
        <w:rPr>
          <w:i w:val="0"/>
          <w:iCs w:val="0"/>
          <w:color w:val="000000" w:themeColor="text1"/>
          <w:sz w:val="20"/>
        </w:rPr>
      </w:pPr>
      <w:r w:rsidRPr="00B40275">
        <w:rPr>
          <w:b/>
          <w:bCs/>
          <w:i w:val="0"/>
          <w:iCs w:val="0"/>
          <w:color w:val="000000" w:themeColor="text1"/>
          <w:sz w:val="20"/>
        </w:rPr>
        <w:t>Tab. S</w:t>
      </w:r>
      <w:r w:rsidR="002340D5">
        <w:rPr>
          <w:b/>
          <w:bCs/>
          <w:i w:val="0"/>
          <w:iCs w:val="0"/>
          <w:color w:val="000000" w:themeColor="text1"/>
          <w:sz w:val="20"/>
        </w:rPr>
        <w:t>7</w:t>
      </w:r>
      <w:r w:rsidRPr="00B40275">
        <w:rPr>
          <w:b/>
          <w:bCs/>
          <w:i w:val="0"/>
          <w:iCs w:val="0"/>
          <w:color w:val="000000" w:themeColor="text1"/>
          <w:sz w:val="20"/>
        </w:rPr>
        <w:tab/>
      </w:r>
      <w:r w:rsidRPr="00B40275">
        <w:rPr>
          <w:i w:val="0"/>
          <w:iCs w:val="0"/>
          <w:color w:val="000000" w:themeColor="text1"/>
          <w:sz w:val="20"/>
        </w:rPr>
        <w:t xml:space="preserve">Veränderungen in den sekundären Zielkriterien in der IG und KG über den Beobachtungszeitraum.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160"/>
        <w:gridCol w:w="1329"/>
        <w:gridCol w:w="1329"/>
        <w:gridCol w:w="1329"/>
        <w:gridCol w:w="1909"/>
      </w:tblGrid>
      <w:tr w:rsidR="00CA7FCD" w:rsidRPr="00106A9B" w14:paraId="737D128C" w14:textId="77777777" w:rsidTr="00972F46">
        <w:tc>
          <w:tcPr>
            <w:tcW w:w="1744" w:type="pct"/>
            <w:shd w:val="clear" w:color="auto" w:fill="BFBFBF" w:themeFill="background1" w:themeFillShade="BF"/>
          </w:tcPr>
          <w:p w14:paraId="03DE30C2" w14:textId="77777777" w:rsidR="00CA7FCD" w:rsidRPr="00756428" w:rsidRDefault="00CA7FCD" w:rsidP="00972F46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 xml:space="preserve">Sekundäre Zielkriterien </w:t>
            </w:r>
          </w:p>
        </w:tc>
        <w:tc>
          <w:tcPr>
            <w:tcW w:w="734" w:type="pct"/>
            <w:shd w:val="clear" w:color="auto" w:fill="BFBFBF" w:themeFill="background1" w:themeFillShade="BF"/>
          </w:tcPr>
          <w:p w14:paraId="7E0125FE" w14:textId="77777777" w:rsidR="00CA7FCD" w:rsidRPr="00756428" w:rsidRDefault="00CA7FCD" w:rsidP="00972F46">
            <w:pPr>
              <w:rPr>
                <w:rFonts w:ascii="Calibri" w:hAnsi="Calibri" w:cs="Calibri"/>
                <w:b/>
              </w:rPr>
            </w:pPr>
            <w:r w:rsidRPr="00E05BA0">
              <w:rPr>
                <w:rFonts w:ascii="Calibri" w:hAnsi="Calibri" w:cs="Calibri"/>
                <w:b/>
              </w:rPr>
              <w:t>T1</w:t>
            </w:r>
          </w:p>
        </w:tc>
        <w:tc>
          <w:tcPr>
            <w:tcW w:w="734" w:type="pct"/>
            <w:shd w:val="clear" w:color="auto" w:fill="BFBFBF" w:themeFill="background1" w:themeFillShade="BF"/>
          </w:tcPr>
          <w:p w14:paraId="0D1B6A5C" w14:textId="77777777" w:rsidR="00CA7FCD" w:rsidRPr="00756428" w:rsidRDefault="00CA7FCD" w:rsidP="00972F46">
            <w:pPr>
              <w:rPr>
                <w:rFonts w:ascii="Calibri" w:hAnsi="Calibri" w:cs="Calibri"/>
                <w:b/>
              </w:rPr>
            </w:pPr>
            <w:r w:rsidRPr="00E05BA0">
              <w:rPr>
                <w:rFonts w:ascii="Calibri" w:hAnsi="Calibri" w:cs="Calibri"/>
                <w:b/>
              </w:rPr>
              <w:t>T2</w:t>
            </w:r>
          </w:p>
        </w:tc>
        <w:tc>
          <w:tcPr>
            <w:tcW w:w="734" w:type="pct"/>
            <w:shd w:val="clear" w:color="auto" w:fill="BFBFBF" w:themeFill="background1" w:themeFillShade="BF"/>
          </w:tcPr>
          <w:p w14:paraId="6FCC00FE" w14:textId="77777777" w:rsidR="00CA7FCD" w:rsidRPr="00756428" w:rsidRDefault="00CA7FCD" w:rsidP="00972F46">
            <w:pPr>
              <w:rPr>
                <w:rFonts w:ascii="Calibri" w:hAnsi="Calibri" w:cs="Calibri"/>
                <w:b/>
              </w:rPr>
            </w:pPr>
            <w:r w:rsidRPr="00E05BA0">
              <w:rPr>
                <w:rFonts w:ascii="Calibri" w:hAnsi="Calibri" w:cs="Calibri"/>
                <w:b/>
              </w:rPr>
              <w:t>T3</w:t>
            </w:r>
          </w:p>
        </w:tc>
        <w:tc>
          <w:tcPr>
            <w:tcW w:w="1054" w:type="pct"/>
            <w:shd w:val="clear" w:color="auto" w:fill="BFBFBF" w:themeFill="background1" w:themeFillShade="BF"/>
          </w:tcPr>
          <w:p w14:paraId="004F0B9C" w14:textId="77777777" w:rsidR="00CA7FCD" w:rsidRPr="00E05BA0" w:rsidRDefault="00CA7FCD" w:rsidP="00972F46">
            <w:pPr>
              <w:rPr>
                <w:rFonts w:ascii="Calibri" w:hAnsi="Calibri" w:cs="Calibri"/>
                <w:b/>
              </w:rPr>
            </w:pPr>
            <w:r w:rsidRPr="00376588">
              <w:rPr>
                <w:rFonts w:ascii="Calibri" w:hAnsi="Calibri" w:cs="Calibri"/>
                <w:b/>
                <w:i/>
                <w:iCs/>
              </w:rPr>
              <w:t>p</w:t>
            </w:r>
            <w:r>
              <w:rPr>
                <w:rFonts w:ascii="Calibri" w:hAnsi="Calibri" w:cs="Calibri"/>
                <w:b/>
              </w:rPr>
              <w:t>-Wert</w:t>
            </w:r>
          </w:p>
        </w:tc>
      </w:tr>
      <w:tr w:rsidR="00CA7FCD" w:rsidRPr="00D9700E" w14:paraId="6D524C91" w14:textId="77777777" w:rsidTr="00972F46">
        <w:tc>
          <w:tcPr>
            <w:tcW w:w="1744" w:type="pct"/>
          </w:tcPr>
          <w:p w14:paraId="203D6B84" w14:textId="77777777" w:rsidR="00CA7FCD" w:rsidRPr="00D9700E" w:rsidRDefault="00CA7FCD" w:rsidP="00972F46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D9700E">
              <w:rPr>
                <w:rFonts w:asciiTheme="minorHAnsi" w:hAnsiTheme="minorHAnsi" w:cstheme="minorHAnsi"/>
                <w:color w:val="000000" w:themeColor="text1"/>
              </w:rPr>
              <w:t>Barthel Index</w:t>
            </w:r>
          </w:p>
        </w:tc>
        <w:tc>
          <w:tcPr>
            <w:tcW w:w="734" w:type="pct"/>
          </w:tcPr>
          <w:p w14:paraId="6F5262F8" w14:textId="77777777" w:rsidR="00CA7FCD" w:rsidRPr="00D9700E" w:rsidRDefault="00CA7FCD" w:rsidP="00972F46">
            <w:pPr>
              <w:jc w:val="right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734" w:type="pct"/>
          </w:tcPr>
          <w:p w14:paraId="46ABB0E4" w14:textId="77777777" w:rsidR="00CA7FCD" w:rsidRPr="00D9700E" w:rsidRDefault="00CA7FCD" w:rsidP="00972F46">
            <w:pPr>
              <w:jc w:val="right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734" w:type="pct"/>
          </w:tcPr>
          <w:p w14:paraId="43ADEAC7" w14:textId="77777777" w:rsidR="00CA7FCD" w:rsidRPr="00D9700E" w:rsidRDefault="00CA7FCD" w:rsidP="00972F46">
            <w:pPr>
              <w:jc w:val="right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054" w:type="pct"/>
          </w:tcPr>
          <w:p w14:paraId="0214A6DE" w14:textId="77777777" w:rsidR="00CA7FCD" w:rsidRPr="00D9700E" w:rsidRDefault="00CA7FCD" w:rsidP="00972F46">
            <w:pPr>
              <w:jc w:val="right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CA7FCD" w:rsidRPr="00D9700E" w14:paraId="72F18C4D" w14:textId="77777777" w:rsidTr="00972F46">
        <w:tc>
          <w:tcPr>
            <w:tcW w:w="1744" w:type="pct"/>
          </w:tcPr>
          <w:p w14:paraId="0950402E" w14:textId="77777777" w:rsidR="00CA7FCD" w:rsidRPr="00D9700E" w:rsidRDefault="00CA7FCD" w:rsidP="00972F46">
            <w:pPr>
              <w:ind w:firstLine="166"/>
              <w:rPr>
                <w:rFonts w:ascii="Calibri" w:hAnsi="Calibri" w:cs="Calibri"/>
                <w:bCs/>
                <w:color w:val="000000" w:themeColor="text1"/>
              </w:rPr>
            </w:pPr>
            <w:r w:rsidRPr="00D9700E">
              <w:rPr>
                <w:rFonts w:asciiTheme="minorHAnsi" w:hAnsiTheme="minorHAnsi" w:cstheme="minorHAnsi"/>
                <w:color w:val="000000" w:themeColor="text1"/>
              </w:rPr>
              <w:t>IG (</w:t>
            </w:r>
            <w:r w:rsidRPr="00D9700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n</w:t>
            </w:r>
            <w:r w:rsidRPr="00D9700E">
              <w:rPr>
                <w:rFonts w:asciiTheme="minorHAnsi" w:hAnsiTheme="minorHAnsi" w:cstheme="minorHAnsi"/>
                <w:color w:val="000000" w:themeColor="text1"/>
              </w:rPr>
              <w:t xml:space="preserve"> = 49)</w:t>
            </w:r>
          </w:p>
        </w:tc>
        <w:tc>
          <w:tcPr>
            <w:tcW w:w="734" w:type="pct"/>
          </w:tcPr>
          <w:p w14:paraId="66BAE5AC" w14:textId="232E80FD" w:rsidR="00CA7FCD" w:rsidRPr="00D9700E" w:rsidRDefault="00CA7FCD" w:rsidP="00972F46">
            <w:pPr>
              <w:jc w:val="right"/>
              <w:rPr>
                <w:rFonts w:ascii="Calibri" w:hAnsi="Calibri" w:cs="Calibri"/>
                <w:bCs/>
                <w:color w:val="000000" w:themeColor="text1"/>
              </w:rPr>
            </w:pPr>
            <w:r w:rsidRPr="00D9700E">
              <w:rPr>
                <w:rFonts w:ascii="Calibri" w:hAnsi="Calibri" w:cs="Calibri"/>
                <w:color w:val="000000" w:themeColor="text1"/>
              </w:rPr>
              <w:t>47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2 ± 18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734" w:type="pct"/>
          </w:tcPr>
          <w:p w14:paraId="2B09E3D5" w14:textId="757E5D3C" w:rsidR="00CA7FCD" w:rsidRPr="00D9700E" w:rsidRDefault="00CA7FCD" w:rsidP="00972F46">
            <w:pPr>
              <w:jc w:val="right"/>
              <w:rPr>
                <w:rFonts w:ascii="Calibri" w:hAnsi="Calibri" w:cs="Calibri"/>
                <w:bCs/>
                <w:color w:val="000000" w:themeColor="text1"/>
              </w:rPr>
            </w:pPr>
            <w:r w:rsidRPr="00D9700E">
              <w:rPr>
                <w:rFonts w:ascii="Calibri" w:hAnsi="Calibri" w:cs="Calibri"/>
                <w:color w:val="000000" w:themeColor="text1"/>
              </w:rPr>
              <w:t>57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4 ± 20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34" w:type="pct"/>
          </w:tcPr>
          <w:p w14:paraId="35762EE2" w14:textId="22E62507" w:rsidR="00CA7FCD" w:rsidRPr="00D9700E" w:rsidRDefault="00CA7FCD" w:rsidP="00972F46">
            <w:pPr>
              <w:jc w:val="right"/>
              <w:rPr>
                <w:rFonts w:ascii="Calibri" w:hAnsi="Calibri" w:cs="Calibri"/>
                <w:bCs/>
                <w:color w:val="000000" w:themeColor="text1"/>
              </w:rPr>
            </w:pPr>
            <w:r w:rsidRPr="00D9700E">
              <w:rPr>
                <w:rFonts w:ascii="Calibri" w:hAnsi="Calibri" w:cs="Calibri"/>
                <w:color w:val="000000" w:themeColor="text1"/>
              </w:rPr>
              <w:t>64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7 ± 28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054" w:type="pct"/>
          </w:tcPr>
          <w:p w14:paraId="11F1590A" w14:textId="722732BD" w:rsidR="00CA7FCD" w:rsidRPr="00D9700E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9700E">
              <w:rPr>
                <w:rFonts w:ascii="Calibri" w:hAnsi="Calibri" w:cs="Calibri"/>
                <w:color w:val="000000" w:themeColor="text1"/>
              </w:rPr>
              <w:t>0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007</w:t>
            </w:r>
          </w:p>
        </w:tc>
      </w:tr>
      <w:tr w:rsidR="00CA7FCD" w:rsidRPr="00D9700E" w14:paraId="245AAA3D" w14:textId="77777777" w:rsidTr="00972F46">
        <w:tc>
          <w:tcPr>
            <w:tcW w:w="1744" w:type="pct"/>
          </w:tcPr>
          <w:p w14:paraId="37A0649A" w14:textId="64D27B83" w:rsidR="00CA7FCD" w:rsidRPr="00D9700E" w:rsidRDefault="00CA7FCD" w:rsidP="00972F46">
            <w:pPr>
              <w:ind w:firstLine="166"/>
              <w:rPr>
                <w:rFonts w:ascii="Calibri" w:hAnsi="Calibri" w:cs="Calibri"/>
                <w:bCs/>
                <w:color w:val="000000" w:themeColor="text1"/>
              </w:rPr>
            </w:pPr>
            <w:r w:rsidRPr="00D9700E">
              <w:rPr>
                <w:rFonts w:asciiTheme="minorHAnsi" w:hAnsiTheme="minorHAnsi" w:cstheme="minorHAnsi"/>
                <w:color w:val="000000" w:themeColor="text1"/>
              </w:rPr>
              <w:t>KG (</w:t>
            </w:r>
            <w:r w:rsidRPr="00D9700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n</w:t>
            </w:r>
            <w:r w:rsidRPr="00D9700E">
              <w:rPr>
                <w:rFonts w:asciiTheme="minorHAnsi" w:hAnsiTheme="minorHAnsi" w:cstheme="minorHAnsi"/>
                <w:color w:val="000000" w:themeColor="text1"/>
              </w:rPr>
              <w:t xml:space="preserve"> = 57)</w:t>
            </w:r>
          </w:p>
        </w:tc>
        <w:tc>
          <w:tcPr>
            <w:tcW w:w="734" w:type="pct"/>
          </w:tcPr>
          <w:p w14:paraId="1F4040E3" w14:textId="1E3A2D3C" w:rsidR="00CA7FCD" w:rsidRPr="00D9700E" w:rsidRDefault="00CA7FCD" w:rsidP="00972F46">
            <w:pPr>
              <w:jc w:val="right"/>
              <w:rPr>
                <w:rFonts w:ascii="Calibri" w:hAnsi="Calibri" w:cs="Calibri"/>
                <w:bCs/>
                <w:color w:val="000000" w:themeColor="text1"/>
              </w:rPr>
            </w:pPr>
            <w:r w:rsidRPr="00D9700E">
              <w:rPr>
                <w:rFonts w:ascii="Calibri" w:hAnsi="Calibri" w:cs="Calibri"/>
                <w:color w:val="000000" w:themeColor="text1"/>
              </w:rPr>
              <w:t>55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4 ± 21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734" w:type="pct"/>
          </w:tcPr>
          <w:p w14:paraId="7F060F3D" w14:textId="6E8655AF" w:rsidR="00CA7FCD" w:rsidRPr="00D9700E" w:rsidRDefault="00CA7FCD" w:rsidP="00972F46">
            <w:pPr>
              <w:jc w:val="right"/>
              <w:rPr>
                <w:rFonts w:ascii="Calibri" w:hAnsi="Calibri" w:cs="Calibri"/>
                <w:bCs/>
                <w:color w:val="000000" w:themeColor="text1"/>
              </w:rPr>
            </w:pPr>
            <w:r w:rsidRPr="00D9700E">
              <w:rPr>
                <w:rFonts w:ascii="Calibri" w:hAnsi="Calibri" w:cs="Calibri"/>
                <w:color w:val="000000" w:themeColor="text1"/>
              </w:rPr>
              <w:t>60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3 ± 24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734" w:type="pct"/>
          </w:tcPr>
          <w:p w14:paraId="2683A201" w14:textId="25968A08" w:rsidR="00CA7FCD" w:rsidRPr="00D9700E" w:rsidRDefault="00CA7FCD" w:rsidP="00972F46">
            <w:pPr>
              <w:jc w:val="right"/>
              <w:rPr>
                <w:rFonts w:ascii="Calibri" w:hAnsi="Calibri" w:cs="Calibri"/>
                <w:bCs/>
                <w:color w:val="000000" w:themeColor="text1"/>
              </w:rPr>
            </w:pPr>
            <w:r w:rsidRPr="00D9700E">
              <w:rPr>
                <w:rFonts w:ascii="Calibri" w:hAnsi="Calibri" w:cs="Calibri"/>
                <w:color w:val="000000" w:themeColor="text1"/>
              </w:rPr>
              <w:t>61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2 ± 25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1054" w:type="pct"/>
          </w:tcPr>
          <w:p w14:paraId="22EACA2B" w14:textId="77777777" w:rsidR="00CA7FCD" w:rsidRPr="00D9700E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A7FCD" w:rsidRPr="00376588" w14:paraId="5F6F9220" w14:textId="77777777" w:rsidTr="00972F46">
        <w:tc>
          <w:tcPr>
            <w:tcW w:w="1744" w:type="pct"/>
          </w:tcPr>
          <w:p w14:paraId="4541BF1A" w14:textId="77777777" w:rsidR="00CA7FCD" w:rsidRPr="00376588" w:rsidRDefault="00CA7FCD" w:rsidP="00972F46">
            <w:pPr>
              <w:rPr>
                <w:rFonts w:ascii="Calibri" w:hAnsi="Calibri" w:cs="Calibri"/>
                <w:color w:val="000000" w:themeColor="text1"/>
              </w:rPr>
            </w:pPr>
            <w:r w:rsidRPr="00376588">
              <w:rPr>
                <w:rFonts w:asciiTheme="minorHAnsi" w:hAnsiTheme="minorHAnsi" w:cstheme="minorHAnsi"/>
                <w:color w:val="000000" w:themeColor="text1"/>
              </w:rPr>
              <w:t>Esslinger Transferskala</w:t>
            </w:r>
          </w:p>
        </w:tc>
        <w:tc>
          <w:tcPr>
            <w:tcW w:w="734" w:type="pct"/>
          </w:tcPr>
          <w:p w14:paraId="064D133A" w14:textId="77777777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34" w:type="pct"/>
          </w:tcPr>
          <w:p w14:paraId="55E7562F" w14:textId="77777777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34" w:type="pct"/>
          </w:tcPr>
          <w:p w14:paraId="26E2392B" w14:textId="77777777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054" w:type="pct"/>
          </w:tcPr>
          <w:p w14:paraId="4FB7F645" w14:textId="77777777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A7FCD" w:rsidRPr="00376588" w14:paraId="6CD8C38B" w14:textId="77777777" w:rsidTr="00972F46">
        <w:tc>
          <w:tcPr>
            <w:tcW w:w="1744" w:type="pct"/>
          </w:tcPr>
          <w:p w14:paraId="5645C664" w14:textId="77777777" w:rsidR="00CA7FCD" w:rsidRPr="00376588" w:rsidRDefault="00CA7FCD" w:rsidP="00972F46">
            <w:pPr>
              <w:ind w:firstLine="166"/>
              <w:rPr>
                <w:rFonts w:asciiTheme="minorHAnsi" w:hAnsiTheme="minorHAnsi" w:cstheme="minorHAnsi"/>
                <w:color w:val="000000" w:themeColor="text1"/>
              </w:rPr>
            </w:pPr>
            <w:r w:rsidRPr="00376588">
              <w:rPr>
                <w:rFonts w:asciiTheme="minorHAnsi" w:hAnsiTheme="minorHAnsi" w:cstheme="minorHAnsi"/>
                <w:color w:val="000000" w:themeColor="text1"/>
              </w:rPr>
              <w:t>IG (</w:t>
            </w:r>
            <w:r w:rsidRPr="00376588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n</w:t>
            </w:r>
            <w:r w:rsidRPr="00376588">
              <w:rPr>
                <w:rFonts w:asciiTheme="minorHAnsi" w:hAnsiTheme="minorHAnsi" w:cstheme="minorHAnsi"/>
                <w:color w:val="000000" w:themeColor="text1"/>
              </w:rPr>
              <w:t xml:space="preserve"> = 49)</w:t>
            </w:r>
          </w:p>
        </w:tc>
        <w:tc>
          <w:tcPr>
            <w:tcW w:w="734" w:type="pct"/>
          </w:tcPr>
          <w:p w14:paraId="4DD8D254" w14:textId="1E68B1DE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76588">
              <w:rPr>
                <w:rFonts w:ascii="Calibri" w:hAnsi="Calibri" w:cs="Calibri"/>
                <w:color w:val="000000" w:themeColor="text1"/>
              </w:rPr>
              <w:t>1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7 ± 1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734" w:type="pct"/>
          </w:tcPr>
          <w:p w14:paraId="1209BEDA" w14:textId="0A96AA38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76588">
              <w:rPr>
                <w:rFonts w:ascii="Calibri" w:hAnsi="Calibri" w:cs="Calibri"/>
                <w:color w:val="000000" w:themeColor="text1"/>
              </w:rPr>
              <w:t>1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2 ± 1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734" w:type="pct"/>
          </w:tcPr>
          <w:p w14:paraId="1AEB7EF9" w14:textId="77777777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76588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054" w:type="pct"/>
          </w:tcPr>
          <w:p w14:paraId="5772DEC3" w14:textId="510CDA7E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76588">
              <w:rPr>
                <w:rFonts w:ascii="Calibri" w:hAnsi="Calibri" w:cs="Calibri"/>
                <w:color w:val="000000" w:themeColor="text1"/>
              </w:rPr>
              <w:t>0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159</w:t>
            </w:r>
          </w:p>
        </w:tc>
      </w:tr>
      <w:tr w:rsidR="00CA7FCD" w:rsidRPr="00376588" w14:paraId="175EF2CA" w14:textId="77777777" w:rsidTr="00972F46">
        <w:tc>
          <w:tcPr>
            <w:tcW w:w="1744" w:type="pct"/>
          </w:tcPr>
          <w:p w14:paraId="52D28A21" w14:textId="7526FDCB" w:rsidR="00CA7FCD" w:rsidRPr="00376588" w:rsidRDefault="00CA7FCD" w:rsidP="00972F46">
            <w:pPr>
              <w:ind w:firstLine="166"/>
              <w:rPr>
                <w:rFonts w:asciiTheme="minorHAnsi" w:hAnsiTheme="minorHAnsi" w:cstheme="minorHAnsi"/>
                <w:color w:val="000000" w:themeColor="text1"/>
              </w:rPr>
            </w:pPr>
            <w:r w:rsidRPr="00376588">
              <w:rPr>
                <w:rFonts w:asciiTheme="minorHAnsi" w:hAnsiTheme="minorHAnsi" w:cstheme="minorHAnsi"/>
                <w:color w:val="000000" w:themeColor="text1"/>
              </w:rPr>
              <w:t>KG (</w:t>
            </w:r>
            <w:r w:rsidRPr="00376588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n</w:t>
            </w:r>
            <w:r w:rsidRPr="00376588">
              <w:rPr>
                <w:rFonts w:asciiTheme="minorHAnsi" w:hAnsiTheme="minorHAnsi" w:cstheme="minorHAnsi"/>
                <w:color w:val="000000" w:themeColor="text1"/>
              </w:rPr>
              <w:t xml:space="preserve"> = 57)</w:t>
            </w:r>
          </w:p>
        </w:tc>
        <w:tc>
          <w:tcPr>
            <w:tcW w:w="734" w:type="pct"/>
          </w:tcPr>
          <w:p w14:paraId="7209FDB6" w14:textId="735E5EAC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76588">
              <w:rPr>
                <w:rFonts w:ascii="Calibri" w:hAnsi="Calibri" w:cs="Calibri"/>
                <w:color w:val="000000" w:themeColor="text1"/>
              </w:rPr>
              <w:t>1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2 ± 1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734" w:type="pct"/>
          </w:tcPr>
          <w:p w14:paraId="04571446" w14:textId="1D1BE24E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76588">
              <w:rPr>
                <w:rFonts w:ascii="Calibri" w:hAnsi="Calibri" w:cs="Calibri"/>
                <w:color w:val="000000" w:themeColor="text1"/>
              </w:rPr>
              <w:t>1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1 ± 1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734" w:type="pct"/>
          </w:tcPr>
          <w:p w14:paraId="1BB17D4D" w14:textId="77777777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76588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054" w:type="pct"/>
          </w:tcPr>
          <w:p w14:paraId="0320AB79" w14:textId="77777777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A7FCD" w:rsidRPr="00D9700E" w14:paraId="6B77D9F7" w14:textId="77777777" w:rsidTr="00972F46">
        <w:tc>
          <w:tcPr>
            <w:tcW w:w="1744" w:type="pct"/>
          </w:tcPr>
          <w:p w14:paraId="3094DAD8" w14:textId="77777777" w:rsidR="00CA7FCD" w:rsidRPr="00D9700E" w:rsidRDefault="00CA7FCD" w:rsidP="00972F4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9700E">
              <w:rPr>
                <w:rFonts w:asciiTheme="minorHAnsi" w:hAnsiTheme="minorHAnsi" w:cstheme="minorHAnsi"/>
                <w:color w:val="000000" w:themeColor="text1"/>
              </w:rPr>
              <w:t>EQ-5D-5L Index</w:t>
            </w:r>
          </w:p>
        </w:tc>
        <w:tc>
          <w:tcPr>
            <w:tcW w:w="734" w:type="pct"/>
          </w:tcPr>
          <w:p w14:paraId="599C686F" w14:textId="77777777" w:rsidR="00CA7FCD" w:rsidRPr="00D9700E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34" w:type="pct"/>
          </w:tcPr>
          <w:p w14:paraId="605F4D9A" w14:textId="77777777" w:rsidR="00CA7FCD" w:rsidRPr="00D9700E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34" w:type="pct"/>
          </w:tcPr>
          <w:p w14:paraId="433100A2" w14:textId="77777777" w:rsidR="00CA7FCD" w:rsidRPr="00D9700E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054" w:type="pct"/>
          </w:tcPr>
          <w:p w14:paraId="49F23213" w14:textId="77777777" w:rsidR="00CA7FCD" w:rsidRPr="00D9700E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A7FCD" w:rsidRPr="00D9700E" w14:paraId="648558A8" w14:textId="77777777" w:rsidTr="00972F46">
        <w:tc>
          <w:tcPr>
            <w:tcW w:w="1744" w:type="pct"/>
          </w:tcPr>
          <w:p w14:paraId="6FF1DB7A" w14:textId="77777777" w:rsidR="00CA7FCD" w:rsidRPr="00D9700E" w:rsidRDefault="00CA7FCD" w:rsidP="00972F46">
            <w:pPr>
              <w:ind w:firstLine="166"/>
              <w:rPr>
                <w:rFonts w:asciiTheme="minorHAnsi" w:hAnsiTheme="minorHAnsi" w:cstheme="minorHAnsi"/>
                <w:color w:val="000000" w:themeColor="text1"/>
              </w:rPr>
            </w:pPr>
            <w:r w:rsidRPr="00D9700E">
              <w:rPr>
                <w:rFonts w:asciiTheme="minorHAnsi" w:hAnsiTheme="minorHAnsi" w:cstheme="minorHAnsi"/>
                <w:color w:val="000000" w:themeColor="text1"/>
              </w:rPr>
              <w:t>IG (</w:t>
            </w:r>
            <w:r w:rsidRPr="00D9700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n</w:t>
            </w:r>
            <w:r w:rsidRPr="00D9700E">
              <w:rPr>
                <w:rFonts w:asciiTheme="minorHAnsi" w:hAnsiTheme="minorHAnsi" w:cstheme="minorHAnsi"/>
                <w:color w:val="000000" w:themeColor="text1"/>
              </w:rPr>
              <w:t xml:space="preserve"> = 49)</w:t>
            </w:r>
          </w:p>
        </w:tc>
        <w:tc>
          <w:tcPr>
            <w:tcW w:w="734" w:type="pct"/>
          </w:tcPr>
          <w:p w14:paraId="2C7DD62D" w14:textId="249756C6" w:rsidR="00CA7FCD" w:rsidRPr="00D9700E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9700E">
              <w:rPr>
                <w:rFonts w:ascii="Calibri" w:hAnsi="Calibri" w:cs="Calibri"/>
                <w:color w:val="000000" w:themeColor="text1"/>
              </w:rPr>
              <w:t>0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41 ± 0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32</w:t>
            </w:r>
          </w:p>
        </w:tc>
        <w:tc>
          <w:tcPr>
            <w:tcW w:w="734" w:type="pct"/>
          </w:tcPr>
          <w:p w14:paraId="728E43C0" w14:textId="662A2B13" w:rsidR="00CA7FCD" w:rsidRPr="00D9700E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9700E">
              <w:rPr>
                <w:rFonts w:ascii="Calibri" w:hAnsi="Calibri" w:cs="Calibri"/>
                <w:color w:val="000000" w:themeColor="text1"/>
              </w:rPr>
              <w:t>0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56 ± 0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29</w:t>
            </w:r>
          </w:p>
        </w:tc>
        <w:tc>
          <w:tcPr>
            <w:tcW w:w="734" w:type="pct"/>
          </w:tcPr>
          <w:p w14:paraId="56CA20EC" w14:textId="3790193B" w:rsidR="00CA7FCD" w:rsidRPr="00D9700E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9700E">
              <w:rPr>
                <w:rFonts w:ascii="Calibri" w:hAnsi="Calibri" w:cs="Calibri"/>
                <w:color w:val="000000" w:themeColor="text1"/>
              </w:rPr>
              <w:t>0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52 ± 0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46</w:t>
            </w:r>
          </w:p>
        </w:tc>
        <w:tc>
          <w:tcPr>
            <w:tcW w:w="1054" w:type="pct"/>
          </w:tcPr>
          <w:p w14:paraId="235DE776" w14:textId="2E24CA52" w:rsidR="00CA7FCD" w:rsidRPr="00D9700E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9700E">
              <w:rPr>
                <w:rFonts w:ascii="Calibri" w:hAnsi="Calibri" w:cs="Calibri"/>
                <w:color w:val="000000" w:themeColor="text1"/>
              </w:rPr>
              <w:t>0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466</w:t>
            </w:r>
          </w:p>
        </w:tc>
      </w:tr>
      <w:tr w:rsidR="00CA7FCD" w:rsidRPr="00D9700E" w14:paraId="33A46D2A" w14:textId="77777777" w:rsidTr="00972F46">
        <w:tc>
          <w:tcPr>
            <w:tcW w:w="1744" w:type="pct"/>
          </w:tcPr>
          <w:p w14:paraId="6AA7071C" w14:textId="5472761E" w:rsidR="00CA7FCD" w:rsidRPr="00D9700E" w:rsidRDefault="00CA7FCD" w:rsidP="00972F46">
            <w:pPr>
              <w:ind w:firstLine="166"/>
              <w:rPr>
                <w:rFonts w:asciiTheme="minorHAnsi" w:hAnsiTheme="minorHAnsi" w:cstheme="minorHAnsi"/>
                <w:color w:val="000000" w:themeColor="text1"/>
              </w:rPr>
            </w:pPr>
            <w:r w:rsidRPr="00D9700E">
              <w:rPr>
                <w:rFonts w:asciiTheme="minorHAnsi" w:hAnsiTheme="minorHAnsi" w:cstheme="minorHAnsi"/>
                <w:color w:val="000000" w:themeColor="text1"/>
              </w:rPr>
              <w:t>KG (</w:t>
            </w:r>
            <w:r w:rsidRPr="00D9700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n</w:t>
            </w:r>
            <w:r w:rsidRPr="00D9700E">
              <w:rPr>
                <w:rFonts w:asciiTheme="minorHAnsi" w:hAnsiTheme="minorHAnsi" w:cstheme="minorHAnsi"/>
                <w:color w:val="000000" w:themeColor="text1"/>
              </w:rPr>
              <w:t xml:space="preserve"> = 57)</w:t>
            </w:r>
          </w:p>
        </w:tc>
        <w:tc>
          <w:tcPr>
            <w:tcW w:w="734" w:type="pct"/>
          </w:tcPr>
          <w:p w14:paraId="24C8B476" w14:textId="5D96B5EA" w:rsidR="00CA7FCD" w:rsidRPr="00D9700E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9700E">
              <w:rPr>
                <w:rFonts w:ascii="Calibri" w:hAnsi="Calibri" w:cs="Calibri"/>
                <w:color w:val="000000" w:themeColor="text1"/>
              </w:rPr>
              <w:t>0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47 ± 0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734" w:type="pct"/>
          </w:tcPr>
          <w:p w14:paraId="42BFCCF0" w14:textId="662908C1" w:rsidR="00CA7FCD" w:rsidRPr="00D9700E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9700E">
              <w:rPr>
                <w:rFonts w:ascii="Calibri" w:hAnsi="Calibri" w:cs="Calibri"/>
                <w:color w:val="000000" w:themeColor="text1"/>
              </w:rPr>
              <w:t>0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57 ± 0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734" w:type="pct"/>
          </w:tcPr>
          <w:p w14:paraId="5325E442" w14:textId="2A7284FF" w:rsidR="00CA7FCD" w:rsidRPr="00D9700E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9700E">
              <w:rPr>
                <w:rFonts w:ascii="Calibri" w:hAnsi="Calibri" w:cs="Calibri"/>
                <w:color w:val="000000" w:themeColor="text1"/>
              </w:rPr>
              <w:t>0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53 ± 0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48</w:t>
            </w:r>
          </w:p>
        </w:tc>
        <w:tc>
          <w:tcPr>
            <w:tcW w:w="1054" w:type="pct"/>
          </w:tcPr>
          <w:p w14:paraId="6FB2A658" w14:textId="77777777" w:rsidR="00CA7FCD" w:rsidRPr="00D9700E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A7FCD" w:rsidRPr="00D9700E" w14:paraId="56DCB77B" w14:textId="77777777" w:rsidTr="00972F46">
        <w:tc>
          <w:tcPr>
            <w:tcW w:w="1744" w:type="pct"/>
          </w:tcPr>
          <w:p w14:paraId="45FCAD03" w14:textId="77777777" w:rsidR="00CA7FCD" w:rsidRPr="00D9700E" w:rsidRDefault="00CA7FCD" w:rsidP="00972F4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9700E">
              <w:rPr>
                <w:rFonts w:asciiTheme="minorHAnsi" w:hAnsiTheme="minorHAnsi" w:cstheme="minorHAnsi"/>
                <w:color w:val="000000" w:themeColor="text1"/>
              </w:rPr>
              <w:t>EQ-5D-5L visuelle Analogskala</w:t>
            </w:r>
          </w:p>
        </w:tc>
        <w:tc>
          <w:tcPr>
            <w:tcW w:w="734" w:type="pct"/>
          </w:tcPr>
          <w:p w14:paraId="0986343E" w14:textId="77777777" w:rsidR="00CA7FCD" w:rsidRPr="00D9700E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34" w:type="pct"/>
          </w:tcPr>
          <w:p w14:paraId="7C8EF46E" w14:textId="77777777" w:rsidR="00CA7FCD" w:rsidRPr="00D9700E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34" w:type="pct"/>
          </w:tcPr>
          <w:p w14:paraId="13440BDC" w14:textId="77777777" w:rsidR="00CA7FCD" w:rsidRPr="00D9700E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054" w:type="pct"/>
          </w:tcPr>
          <w:p w14:paraId="3487BFFA" w14:textId="77777777" w:rsidR="00CA7FCD" w:rsidRPr="00D9700E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A7FCD" w:rsidRPr="00D9700E" w14:paraId="01492BA2" w14:textId="77777777" w:rsidTr="00972F46">
        <w:tc>
          <w:tcPr>
            <w:tcW w:w="1744" w:type="pct"/>
          </w:tcPr>
          <w:p w14:paraId="6C77C578" w14:textId="77777777" w:rsidR="00CA7FCD" w:rsidRPr="00D9700E" w:rsidRDefault="00CA7FCD" w:rsidP="00972F46">
            <w:pPr>
              <w:ind w:firstLine="166"/>
              <w:rPr>
                <w:rFonts w:asciiTheme="minorHAnsi" w:hAnsiTheme="minorHAnsi" w:cstheme="minorHAnsi"/>
                <w:color w:val="000000" w:themeColor="text1"/>
              </w:rPr>
            </w:pPr>
            <w:r w:rsidRPr="00D9700E">
              <w:rPr>
                <w:rFonts w:asciiTheme="minorHAnsi" w:hAnsiTheme="minorHAnsi" w:cstheme="minorHAnsi"/>
                <w:color w:val="000000" w:themeColor="text1"/>
              </w:rPr>
              <w:t>IG (</w:t>
            </w:r>
            <w:r w:rsidRPr="00D9700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n</w:t>
            </w:r>
            <w:r w:rsidRPr="00D9700E">
              <w:rPr>
                <w:rFonts w:asciiTheme="minorHAnsi" w:hAnsiTheme="minorHAnsi" w:cstheme="minorHAnsi"/>
                <w:color w:val="000000" w:themeColor="text1"/>
              </w:rPr>
              <w:t xml:space="preserve"> = 49)</w:t>
            </w:r>
          </w:p>
        </w:tc>
        <w:tc>
          <w:tcPr>
            <w:tcW w:w="734" w:type="pct"/>
          </w:tcPr>
          <w:p w14:paraId="49DF79FD" w14:textId="6BABD686" w:rsidR="00CA7FCD" w:rsidRPr="00D9700E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9700E">
              <w:rPr>
                <w:rFonts w:ascii="Calibri" w:hAnsi="Calibri" w:cs="Calibri"/>
                <w:color w:val="000000" w:themeColor="text1"/>
              </w:rPr>
              <w:t>41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9 ± 24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734" w:type="pct"/>
          </w:tcPr>
          <w:p w14:paraId="1D57C03F" w14:textId="7086F4AC" w:rsidR="00CA7FCD" w:rsidRPr="00D9700E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9700E">
              <w:rPr>
                <w:rFonts w:ascii="Calibri" w:hAnsi="Calibri" w:cs="Calibri"/>
                <w:color w:val="000000" w:themeColor="text1"/>
              </w:rPr>
              <w:t>55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0 ± 27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734" w:type="pct"/>
          </w:tcPr>
          <w:p w14:paraId="4A76E27D" w14:textId="40FFDC2A" w:rsidR="00CA7FCD" w:rsidRPr="00D9700E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9700E">
              <w:rPr>
                <w:rFonts w:ascii="Calibri" w:hAnsi="Calibri" w:cs="Calibri"/>
                <w:color w:val="000000" w:themeColor="text1"/>
              </w:rPr>
              <w:t>55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8 ± 11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054" w:type="pct"/>
          </w:tcPr>
          <w:p w14:paraId="4DDBB8B1" w14:textId="32AE1DE9" w:rsidR="00CA7FCD" w:rsidRPr="00D9700E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9700E">
              <w:rPr>
                <w:rFonts w:ascii="Calibri" w:hAnsi="Calibri" w:cs="Calibri"/>
                <w:color w:val="000000" w:themeColor="text1"/>
              </w:rPr>
              <w:t>0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029</w:t>
            </w:r>
          </w:p>
        </w:tc>
      </w:tr>
      <w:tr w:rsidR="00CA7FCD" w:rsidRPr="00D9700E" w14:paraId="55A9A931" w14:textId="77777777" w:rsidTr="00972F46">
        <w:tc>
          <w:tcPr>
            <w:tcW w:w="1744" w:type="pct"/>
          </w:tcPr>
          <w:p w14:paraId="6F1B8458" w14:textId="5CBE47A3" w:rsidR="00CA7FCD" w:rsidRPr="00D9700E" w:rsidRDefault="00CA7FCD" w:rsidP="00972F46">
            <w:pPr>
              <w:ind w:firstLine="166"/>
              <w:rPr>
                <w:rFonts w:asciiTheme="minorHAnsi" w:hAnsiTheme="minorHAnsi" w:cstheme="minorHAnsi"/>
                <w:color w:val="000000" w:themeColor="text1"/>
              </w:rPr>
            </w:pPr>
            <w:r w:rsidRPr="00D9700E">
              <w:rPr>
                <w:rFonts w:asciiTheme="minorHAnsi" w:hAnsiTheme="minorHAnsi" w:cstheme="minorHAnsi"/>
                <w:color w:val="000000" w:themeColor="text1"/>
              </w:rPr>
              <w:t>KG (</w:t>
            </w:r>
            <w:r w:rsidRPr="00D9700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n</w:t>
            </w:r>
            <w:r w:rsidRPr="00D9700E">
              <w:rPr>
                <w:rFonts w:asciiTheme="minorHAnsi" w:hAnsiTheme="minorHAnsi" w:cstheme="minorHAnsi"/>
                <w:color w:val="000000" w:themeColor="text1"/>
              </w:rPr>
              <w:t xml:space="preserve"> = 57)</w:t>
            </w:r>
          </w:p>
        </w:tc>
        <w:tc>
          <w:tcPr>
            <w:tcW w:w="734" w:type="pct"/>
          </w:tcPr>
          <w:p w14:paraId="0DB12167" w14:textId="4883ABC3" w:rsidR="00CA7FCD" w:rsidRPr="00D9700E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9700E">
              <w:rPr>
                <w:rFonts w:ascii="Calibri" w:hAnsi="Calibri" w:cs="Calibri"/>
                <w:color w:val="000000" w:themeColor="text1"/>
              </w:rPr>
              <w:t>51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9 ± 20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734" w:type="pct"/>
          </w:tcPr>
          <w:p w14:paraId="5F5B2DFB" w14:textId="715CD626" w:rsidR="00CA7FCD" w:rsidRPr="00D9700E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9700E">
              <w:rPr>
                <w:rFonts w:ascii="Calibri" w:hAnsi="Calibri" w:cs="Calibri"/>
                <w:color w:val="000000" w:themeColor="text1"/>
              </w:rPr>
              <w:t>57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1 ± 23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734" w:type="pct"/>
          </w:tcPr>
          <w:p w14:paraId="47FFCD8D" w14:textId="6A79AD40" w:rsidR="00CA7FCD" w:rsidRPr="00D9700E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9700E">
              <w:rPr>
                <w:rFonts w:ascii="Calibri" w:hAnsi="Calibri" w:cs="Calibri"/>
                <w:color w:val="000000" w:themeColor="text1"/>
              </w:rPr>
              <w:t>54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4 ± 15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D9700E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054" w:type="pct"/>
          </w:tcPr>
          <w:p w14:paraId="3B7D6C1F" w14:textId="77777777" w:rsidR="00CA7FCD" w:rsidRPr="00D9700E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A7FCD" w:rsidRPr="00376588" w14:paraId="758E08DE" w14:textId="77777777" w:rsidTr="00972F46">
        <w:tc>
          <w:tcPr>
            <w:tcW w:w="1744" w:type="pct"/>
          </w:tcPr>
          <w:p w14:paraId="68CCA506" w14:textId="77777777" w:rsidR="00CA7FCD" w:rsidRPr="00376588" w:rsidRDefault="00CA7FCD" w:rsidP="00972F4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76588">
              <w:rPr>
                <w:rFonts w:asciiTheme="minorHAnsi" w:hAnsiTheme="minorHAnsi" w:cstheme="minorHAnsi"/>
                <w:color w:val="000000" w:themeColor="text1"/>
              </w:rPr>
              <w:t>Lebenszufriedenheit</w:t>
            </w:r>
          </w:p>
        </w:tc>
        <w:tc>
          <w:tcPr>
            <w:tcW w:w="734" w:type="pct"/>
          </w:tcPr>
          <w:p w14:paraId="0DE3CA6C" w14:textId="77777777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34" w:type="pct"/>
          </w:tcPr>
          <w:p w14:paraId="76D952A5" w14:textId="77777777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34" w:type="pct"/>
          </w:tcPr>
          <w:p w14:paraId="0A4473BD" w14:textId="77777777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054" w:type="pct"/>
          </w:tcPr>
          <w:p w14:paraId="7F18CD6F" w14:textId="77777777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A7FCD" w:rsidRPr="00376588" w14:paraId="3AFFB2EF" w14:textId="77777777" w:rsidTr="00972F46">
        <w:tc>
          <w:tcPr>
            <w:tcW w:w="1744" w:type="pct"/>
          </w:tcPr>
          <w:p w14:paraId="64F71C11" w14:textId="77777777" w:rsidR="00CA7FCD" w:rsidRPr="00376588" w:rsidRDefault="00CA7FCD" w:rsidP="00972F46">
            <w:pPr>
              <w:ind w:firstLine="166"/>
              <w:rPr>
                <w:rFonts w:asciiTheme="minorHAnsi" w:hAnsiTheme="minorHAnsi" w:cstheme="minorHAnsi"/>
                <w:color w:val="000000" w:themeColor="text1"/>
              </w:rPr>
            </w:pPr>
            <w:r w:rsidRPr="00376588">
              <w:rPr>
                <w:rFonts w:asciiTheme="minorHAnsi" w:hAnsiTheme="minorHAnsi" w:cstheme="minorHAnsi"/>
                <w:color w:val="000000" w:themeColor="text1"/>
              </w:rPr>
              <w:t>IG (</w:t>
            </w:r>
            <w:r w:rsidRPr="00376588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n</w:t>
            </w:r>
            <w:r w:rsidRPr="00376588">
              <w:rPr>
                <w:rFonts w:asciiTheme="minorHAnsi" w:hAnsiTheme="minorHAnsi" w:cstheme="minorHAnsi"/>
                <w:color w:val="000000" w:themeColor="text1"/>
              </w:rPr>
              <w:t xml:space="preserve"> = 49)</w:t>
            </w:r>
          </w:p>
        </w:tc>
        <w:tc>
          <w:tcPr>
            <w:tcW w:w="734" w:type="pct"/>
          </w:tcPr>
          <w:p w14:paraId="76FC95E8" w14:textId="4C7AD545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76588">
              <w:rPr>
                <w:rFonts w:ascii="Calibri" w:hAnsi="Calibri" w:cs="Calibri"/>
                <w:color w:val="000000" w:themeColor="text1"/>
              </w:rPr>
              <w:t>3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0 ± 1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734" w:type="pct"/>
          </w:tcPr>
          <w:p w14:paraId="530FEE66" w14:textId="0D3FC27F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76588">
              <w:rPr>
                <w:rFonts w:ascii="Calibri" w:hAnsi="Calibri" w:cs="Calibri"/>
                <w:color w:val="000000" w:themeColor="text1"/>
              </w:rPr>
              <w:t>3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1 ± 1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734" w:type="pct"/>
          </w:tcPr>
          <w:p w14:paraId="2539A87B" w14:textId="62DBF806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76588">
              <w:rPr>
                <w:rFonts w:ascii="Calibri" w:hAnsi="Calibri" w:cs="Calibri"/>
                <w:color w:val="000000" w:themeColor="text1"/>
              </w:rPr>
              <w:t>3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3 ± 1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054" w:type="pct"/>
          </w:tcPr>
          <w:p w14:paraId="30013FF7" w14:textId="2BC6EEB9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76588">
              <w:rPr>
                <w:rFonts w:ascii="Calibri" w:hAnsi="Calibri" w:cs="Calibri"/>
                <w:color w:val="000000" w:themeColor="text1"/>
              </w:rPr>
              <w:t>0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380</w:t>
            </w:r>
          </w:p>
        </w:tc>
      </w:tr>
      <w:tr w:rsidR="00CA7FCD" w:rsidRPr="00376588" w14:paraId="21A92A99" w14:textId="77777777" w:rsidTr="00972F46">
        <w:tc>
          <w:tcPr>
            <w:tcW w:w="1744" w:type="pct"/>
          </w:tcPr>
          <w:p w14:paraId="7E804A3F" w14:textId="09C1024E" w:rsidR="00CA7FCD" w:rsidRPr="00376588" w:rsidRDefault="00CA7FCD" w:rsidP="00972F46">
            <w:pPr>
              <w:ind w:firstLine="166"/>
              <w:rPr>
                <w:rFonts w:asciiTheme="minorHAnsi" w:hAnsiTheme="minorHAnsi" w:cstheme="minorHAnsi"/>
                <w:color w:val="000000" w:themeColor="text1"/>
              </w:rPr>
            </w:pPr>
            <w:r w:rsidRPr="00376588">
              <w:rPr>
                <w:rFonts w:asciiTheme="minorHAnsi" w:hAnsiTheme="minorHAnsi" w:cstheme="minorHAnsi"/>
                <w:color w:val="000000" w:themeColor="text1"/>
              </w:rPr>
              <w:t>KG (</w:t>
            </w:r>
            <w:r w:rsidRPr="00376588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n</w:t>
            </w:r>
            <w:r w:rsidRPr="00376588">
              <w:rPr>
                <w:rFonts w:asciiTheme="minorHAnsi" w:hAnsiTheme="minorHAnsi" w:cstheme="minorHAnsi"/>
                <w:color w:val="000000" w:themeColor="text1"/>
              </w:rPr>
              <w:t xml:space="preserve"> = 57)</w:t>
            </w:r>
          </w:p>
        </w:tc>
        <w:tc>
          <w:tcPr>
            <w:tcW w:w="734" w:type="pct"/>
          </w:tcPr>
          <w:p w14:paraId="1AAD4169" w14:textId="39454923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76588">
              <w:rPr>
                <w:rFonts w:ascii="Calibri" w:hAnsi="Calibri" w:cs="Calibri"/>
                <w:color w:val="000000" w:themeColor="text1"/>
              </w:rPr>
              <w:t>3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1 ± 1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734" w:type="pct"/>
          </w:tcPr>
          <w:p w14:paraId="03B309A1" w14:textId="3484CE49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76588">
              <w:rPr>
                <w:rFonts w:ascii="Calibri" w:hAnsi="Calibri" w:cs="Calibri"/>
                <w:color w:val="000000" w:themeColor="text1"/>
              </w:rPr>
              <w:t>2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9 ± 1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34" w:type="pct"/>
          </w:tcPr>
          <w:p w14:paraId="0685069C" w14:textId="74F71C83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76588">
              <w:rPr>
                <w:rFonts w:ascii="Calibri" w:hAnsi="Calibri" w:cs="Calibri"/>
                <w:color w:val="000000" w:themeColor="text1"/>
              </w:rPr>
              <w:t>3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2 ± 1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054" w:type="pct"/>
          </w:tcPr>
          <w:p w14:paraId="385B4D17" w14:textId="77777777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A7FCD" w:rsidRPr="00376588" w14:paraId="215F93C7" w14:textId="77777777" w:rsidTr="00972F46">
        <w:tc>
          <w:tcPr>
            <w:tcW w:w="1744" w:type="pct"/>
          </w:tcPr>
          <w:p w14:paraId="71D3EEBE" w14:textId="77777777" w:rsidR="00CA7FCD" w:rsidRPr="00376588" w:rsidRDefault="00CA7FCD" w:rsidP="00972F4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76588">
              <w:rPr>
                <w:rFonts w:asciiTheme="minorHAnsi" w:hAnsiTheme="minorHAnsi" w:cstheme="minorHAnsi"/>
                <w:color w:val="000000" w:themeColor="text1"/>
              </w:rPr>
              <w:t>Schmerz</w:t>
            </w:r>
          </w:p>
        </w:tc>
        <w:tc>
          <w:tcPr>
            <w:tcW w:w="734" w:type="pct"/>
          </w:tcPr>
          <w:p w14:paraId="6A7AF3F2" w14:textId="77777777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34" w:type="pct"/>
          </w:tcPr>
          <w:p w14:paraId="09ED6DC0" w14:textId="77777777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34" w:type="pct"/>
          </w:tcPr>
          <w:p w14:paraId="74980243" w14:textId="77777777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054" w:type="pct"/>
          </w:tcPr>
          <w:p w14:paraId="069BC84B" w14:textId="77777777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A7FCD" w:rsidRPr="00376588" w14:paraId="2302B81F" w14:textId="77777777" w:rsidTr="00972F46">
        <w:tc>
          <w:tcPr>
            <w:tcW w:w="1744" w:type="pct"/>
          </w:tcPr>
          <w:p w14:paraId="6AB50B69" w14:textId="77777777" w:rsidR="00CA7FCD" w:rsidRPr="00376588" w:rsidRDefault="00CA7FCD" w:rsidP="00972F46">
            <w:pPr>
              <w:ind w:firstLine="166"/>
              <w:rPr>
                <w:rFonts w:asciiTheme="minorHAnsi" w:hAnsiTheme="minorHAnsi" w:cstheme="minorHAnsi"/>
                <w:color w:val="000000" w:themeColor="text1"/>
              </w:rPr>
            </w:pPr>
            <w:r w:rsidRPr="00376588">
              <w:rPr>
                <w:rFonts w:asciiTheme="minorHAnsi" w:hAnsiTheme="minorHAnsi" w:cstheme="minorHAnsi"/>
                <w:color w:val="000000" w:themeColor="text1"/>
              </w:rPr>
              <w:t>IG (</w:t>
            </w:r>
            <w:r w:rsidRPr="00376588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n</w:t>
            </w:r>
            <w:r w:rsidRPr="00376588">
              <w:rPr>
                <w:rFonts w:asciiTheme="minorHAnsi" w:hAnsiTheme="minorHAnsi" w:cstheme="minorHAnsi"/>
                <w:color w:val="000000" w:themeColor="text1"/>
              </w:rPr>
              <w:t xml:space="preserve"> = 49)</w:t>
            </w:r>
          </w:p>
        </w:tc>
        <w:tc>
          <w:tcPr>
            <w:tcW w:w="734" w:type="pct"/>
          </w:tcPr>
          <w:p w14:paraId="3E83BE58" w14:textId="7896CB50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76588">
              <w:rPr>
                <w:rFonts w:ascii="Calibri" w:hAnsi="Calibri" w:cs="Calibri"/>
                <w:color w:val="000000" w:themeColor="text1"/>
              </w:rPr>
              <w:t>5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0 ± 3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734" w:type="pct"/>
          </w:tcPr>
          <w:p w14:paraId="5F2A11D4" w14:textId="2005EE24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76588">
              <w:rPr>
                <w:rFonts w:ascii="Calibri" w:hAnsi="Calibri" w:cs="Calibri"/>
                <w:color w:val="000000" w:themeColor="text1"/>
              </w:rPr>
              <w:t>3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8 ± 2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734" w:type="pct"/>
          </w:tcPr>
          <w:p w14:paraId="6BFAE660" w14:textId="37CDCD52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76588">
              <w:rPr>
                <w:rFonts w:ascii="Calibri" w:hAnsi="Calibri" w:cs="Calibri"/>
                <w:color w:val="000000" w:themeColor="text1"/>
              </w:rPr>
              <w:t>4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3 ± 2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054" w:type="pct"/>
          </w:tcPr>
          <w:p w14:paraId="1364F474" w14:textId="6D4A84B9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76588">
              <w:rPr>
                <w:rFonts w:ascii="Calibri" w:hAnsi="Calibri" w:cs="Calibri"/>
                <w:color w:val="000000" w:themeColor="text1"/>
              </w:rPr>
              <w:t>0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040</w:t>
            </w:r>
          </w:p>
        </w:tc>
      </w:tr>
      <w:tr w:rsidR="00CA7FCD" w:rsidRPr="00376588" w14:paraId="075E8597" w14:textId="77777777" w:rsidTr="00972F46">
        <w:tc>
          <w:tcPr>
            <w:tcW w:w="1744" w:type="pct"/>
          </w:tcPr>
          <w:p w14:paraId="3A5E36A8" w14:textId="5ED2A76A" w:rsidR="00CA7FCD" w:rsidRPr="00376588" w:rsidRDefault="00CA7FCD" w:rsidP="00972F46">
            <w:pPr>
              <w:ind w:firstLine="166"/>
              <w:rPr>
                <w:rFonts w:asciiTheme="minorHAnsi" w:hAnsiTheme="minorHAnsi" w:cstheme="minorHAnsi"/>
                <w:color w:val="000000" w:themeColor="text1"/>
              </w:rPr>
            </w:pPr>
            <w:r w:rsidRPr="00376588">
              <w:rPr>
                <w:rFonts w:asciiTheme="minorHAnsi" w:hAnsiTheme="minorHAnsi" w:cstheme="minorHAnsi"/>
                <w:color w:val="000000" w:themeColor="text1"/>
              </w:rPr>
              <w:t>KG (</w:t>
            </w:r>
            <w:r w:rsidRPr="00376588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n</w:t>
            </w:r>
            <w:r w:rsidRPr="00376588">
              <w:rPr>
                <w:rFonts w:asciiTheme="minorHAnsi" w:hAnsiTheme="minorHAnsi" w:cstheme="minorHAnsi"/>
                <w:color w:val="000000" w:themeColor="text1"/>
              </w:rPr>
              <w:t xml:space="preserve"> = 57)</w:t>
            </w:r>
          </w:p>
        </w:tc>
        <w:tc>
          <w:tcPr>
            <w:tcW w:w="734" w:type="pct"/>
          </w:tcPr>
          <w:p w14:paraId="4B63AA1D" w14:textId="4B9E01EF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76588">
              <w:rPr>
                <w:rFonts w:ascii="Calibri" w:hAnsi="Calibri" w:cs="Calibri"/>
                <w:color w:val="000000" w:themeColor="text1"/>
              </w:rPr>
              <w:t>3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2 ± 2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734" w:type="pct"/>
          </w:tcPr>
          <w:p w14:paraId="498207A1" w14:textId="78C2231A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76588">
              <w:rPr>
                <w:rFonts w:ascii="Calibri" w:hAnsi="Calibri" w:cs="Calibri"/>
                <w:color w:val="000000" w:themeColor="text1"/>
              </w:rPr>
              <w:t>3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4 ± 3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734" w:type="pct"/>
          </w:tcPr>
          <w:p w14:paraId="1C6B9750" w14:textId="30C27E20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76588">
              <w:rPr>
                <w:rFonts w:ascii="Calibri" w:hAnsi="Calibri" w:cs="Calibri"/>
                <w:color w:val="000000" w:themeColor="text1"/>
              </w:rPr>
              <w:t>3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7 ± 2</w:t>
            </w:r>
            <w:r w:rsidR="000751C3">
              <w:rPr>
                <w:rFonts w:ascii="Calibri" w:hAnsi="Calibri" w:cs="Calibri"/>
                <w:color w:val="000000" w:themeColor="text1"/>
              </w:rPr>
              <w:t>,</w:t>
            </w:r>
            <w:r w:rsidRPr="00376588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054" w:type="pct"/>
          </w:tcPr>
          <w:p w14:paraId="66989A26" w14:textId="77777777" w:rsidR="00CA7FCD" w:rsidRPr="00376588" w:rsidRDefault="00CA7FCD" w:rsidP="00972F46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A7FCD" w:rsidRPr="00376588" w14:paraId="020ADCD7" w14:textId="77777777" w:rsidTr="00972F46">
        <w:tc>
          <w:tcPr>
            <w:tcW w:w="5000" w:type="pct"/>
            <w:gridSpan w:val="5"/>
          </w:tcPr>
          <w:p w14:paraId="5037A6E7" w14:textId="77777777" w:rsidR="00CA7FCD" w:rsidRPr="00376588" w:rsidRDefault="00CA7FCD" w:rsidP="00972F46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3A13FF">
              <w:rPr>
                <w:rFonts w:asciiTheme="minorHAnsi" w:hAnsiTheme="minorHAnsi" w:cstheme="minorHAnsi"/>
                <w:sz w:val="18"/>
                <w:szCs w:val="18"/>
              </w:rPr>
              <w:t xml:space="preserve">Deskriptive Daten angegeben als MW </w:t>
            </w:r>
            <w:r w:rsidRPr="003A13FF">
              <w:rPr>
                <w:rFonts w:ascii="Calibri" w:hAnsi="Calibri" w:cs="Calibri"/>
                <w:sz w:val="18"/>
                <w:szCs w:val="18"/>
              </w:rPr>
              <w:t xml:space="preserve">± SD. </w:t>
            </w:r>
            <w:r w:rsidRPr="003A13FF">
              <w:rPr>
                <w:rFonts w:asciiTheme="minorHAnsi" w:hAnsiTheme="minorHAnsi" w:cstheme="minorHAnsi"/>
                <w:i/>
                <w:sz w:val="18"/>
                <w:szCs w:val="18"/>
              </w:rPr>
              <w:t>P</w:t>
            </w:r>
            <w:r w:rsidRPr="003A13FF">
              <w:rPr>
                <w:rFonts w:asciiTheme="minorHAnsi" w:hAnsiTheme="minorHAnsi" w:cstheme="minorHAnsi"/>
                <w:sz w:val="18"/>
                <w:szCs w:val="18"/>
              </w:rPr>
              <w:t>-Wert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e</w:t>
            </w:r>
            <w:r w:rsidRPr="003A13FF">
              <w:rPr>
                <w:rFonts w:asciiTheme="minorHAnsi" w:hAnsiTheme="minorHAnsi" w:cstheme="minorHAnsi"/>
                <w:sz w:val="18"/>
                <w:szCs w:val="18"/>
              </w:rPr>
              <w:t xml:space="preserve"> für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Interaktionseffekt (</w:t>
            </w:r>
            <w:r w:rsidRPr="003A13FF">
              <w:rPr>
                <w:rFonts w:ascii="Calibri" w:hAnsi="Calibri" w:cs="Calibri"/>
                <w:bCs/>
                <w:sz w:val="18"/>
                <w:szCs w:val="18"/>
              </w:rPr>
              <w:t xml:space="preserve">Gruppe </w:t>
            </w:r>
            <w:r w:rsidRPr="003A13FF">
              <w:rPr>
                <w:rFonts w:ascii="Calibri" w:hAnsi="Calibri" w:cs="Calibri"/>
                <w:bCs/>
                <w:sz w:val="18"/>
                <w:szCs w:val="18"/>
              </w:rPr>
              <w:sym w:font="Symbol" w:char="F0B4"/>
            </w:r>
            <w:r w:rsidRPr="003A13FF">
              <w:rPr>
                <w:rFonts w:ascii="Calibri" w:hAnsi="Calibri" w:cs="Calibri"/>
                <w:bCs/>
                <w:sz w:val="18"/>
                <w:szCs w:val="18"/>
              </w:rPr>
              <w:t xml:space="preserve"> Zeit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) der </w:t>
            </w:r>
            <w:r w:rsidRPr="003A13FF">
              <w:rPr>
                <w:rFonts w:asciiTheme="minorHAnsi" w:hAnsiTheme="minorHAnsi" w:cstheme="minorHAnsi"/>
                <w:sz w:val="18"/>
                <w:szCs w:val="18"/>
              </w:rPr>
              <w:t>ANOVA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s </w:t>
            </w:r>
            <w:r w:rsidRPr="003A13FF">
              <w:rPr>
                <w:rFonts w:asciiTheme="minorHAnsi" w:hAnsiTheme="minorHAnsi" w:cstheme="minorHAnsi"/>
                <w:sz w:val="18"/>
                <w:szCs w:val="18"/>
              </w:rPr>
              <w:t>mit Messwiederholung.</w:t>
            </w:r>
          </w:p>
        </w:tc>
      </w:tr>
    </w:tbl>
    <w:p w14:paraId="75C6CD50" w14:textId="77777777" w:rsidR="00E15B0A" w:rsidRDefault="00E15B0A" w:rsidP="00CA7FCD">
      <w:pPr>
        <w:pStyle w:val="Beschriftung"/>
        <w:keepNext/>
        <w:spacing w:after="120"/>
      </w:pPr>
    </w:p>
    <w:sectPr w:rsidR="00E15B0A" w:rsidSect="0018518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2E30"/>
    <w:rsid w:val="000034F4"/>
    <w:rsid w:val="00020BF5"/>
    <w:rsid w:val="00022B16"/>
    <w:rsid w:val="000300E5"/>
    <w:rsid w:val="0004470E"/>
    <w:rsid w:val="0004693D"/>
    <w:rsid w:val="000473BB"/>
    <w:rsid w:val="0005493E"/>
    <w:rsid w:val="000751C3"/>
    <w:rsid w:val="0009046F"/>
    <w:rsid w:val="0009208B"/>
    <w:rsid w:val="00096BA9"/>
    <w:rsid w:val="000E2871"/>
    <w:rsid w:val="000E42E6"/>
    <w:rsid w:val="00120EA1"/>
    <w:rsid w:val="00141FBF"/>
    <w:rsid w:val="00146DD7"/>
    <w:rsid w:val="00152132"/>
    <w:rsid w:val="00157055"/>
    <w:rsid w:val="00161217"/>
    <w:rsid w:val="00163B39"/>
    <w:rsid w:val="00185188"/>
    <w:rsid w:val="001B1BD4"/>
    <w:rsid w:val="001B601E"/>
    <w:rsid w:val="001C3288"/>
    <w:rsid w:val="001C58BA"/>
    <w:rsid w:val="001E343E"/>
    <w:rsid w:val="001E62DD"/>
    <w:rsid w:val="001E657D"/>
    <w:rsid w:val="001F4AEC"/>
    <w:rsid w:val="001F6076"/>
    <w:rsid w:val="00205A39"/>
    <w:rsid w:val="00207440"/>
    <w:rsid w:val="00207BC1"/>
    <w:rsid w:val="002340D5"/>
    <w:rsid w:val="002351AE"/>
    <w:rsid w:val="00237575"/>
    <w:rsid w:val="00265CF5"/>
    <w:rsid w:val="00275942"/>
    <w:rsid w:val="00275FE9"/>
    <w:rsid w:val="00280ACD"/>
    <w:rsid w:val="00294FA6"/>
    <w:rsid w:val="002A1080"/>
    <w:rsid w:val="002A780E"/>
    <w:rsid w:val="002B563B"/>
    <w:rsid w:val="002B575D"/>
    <w:rsid w:val="002C1298"/>
    <w:rsid w:val="002C2733"/>
    <w:rsid w:val="002E297F"/>
    <w:rsid w:val="002E3F7E"/>
    <w:rsid w:val="002F07CF"/>
    <w:rsid w:val="0030178F"/>
    <w:rsid w:val="00302D5A"/>
    <w:rsid w:val="00317C0C"/>
    <w:rsid w:val="0033410A"/>
    <w:rsid w:val="00335469"/>
    <w:rsid w:val="00337CAE"/>
    <w:rsid w:val="00343E27"/>
    <w:rsid w:val="00355BE0"/>
    <w:rsid w:val="003630B4"/>
    <w:rsid w:val="00366653"/>
    <w:rsid w:val="00387FF2"/>
    <w:rsid w:val="003A55FC"/>
    <w:rsid w:val="003D292A"/>
    <w:rsid w:val="00406784"/>
    <w:rsid w:val="00415CA7"/>
    <w:rsid w:val="004320DA"/>
    <w:rsid w:val="00432DD5"/>
    <w:rsid w:val="00446043"/>
    <w:rsid w:val="00461EA1"/>
    <w:rsid w:val="00471D5B"/>
    <w:rsid w:val="00473EB5"/>
    <w:rsid w:val="004A07CF"/>
    <w:rsid w:val="004A64AA"/>
    <w:rsid w:val="004B2758"/>
    <w:rsid w:val="004B29E0"/>
    <w:rsid w:val="004C3722"/>
    <w:rsid w:val="004C5FAC"/>
    <w:rsid w:val="004C7784"/>
    <w:rsid w:val="004E0D2A"/>
    <w:rsid w:val="004F378B"/>
    <w:rsid w:val="00506DC3"/>
    <w:rsid w:val="0051554E"/>
    <w:rsid w:val="00527A63"/>
    <w:rsid w:val="0054433B"/>
    <w:rsid w:val="005572CE"/>
    <w:rsid w:val="00570D06"/>
    <w:rsid w:val="005859A0"/>
    <w:rsid w:val="00593F4F"/>
    <w:rsid w:val="005A28C7"/>
    <w:rsid w:val="005A3B2F"/>
    <w:rsid w:val="005B6A54"/>
    <w:rsid w:val="005D009F"/>
    <w:rsid w:val="005D2A5A"/>
    <w:rsid w:val="005D43F8"/>
    <w:rsid w:val="005E1FBE"/>
    <w:rsid w:val="005E58C3"/>
    <w:rsid w:val="005F1336"/>
    <w:rsid w:val="005F7151"/>
    <w:rsid w:val="006016CF"/>
    <w:rsid w:val="006270B4"/>
    <w:rsid w:val="00655CD1"/>
    <w:rsid w:val="00690112"/>
    <w:rsid w:val="00695334"/>
    <w:rsid w:val="006D7185"/>
    <w:rsid w:val="006E2A2D"/>
    <w:rsid w:val="006E4DB8"/>
    <w:rsid w:val="006E644F"/>
    <w:rsid w:val="006F06E1"/>
    <w:rsid w:val="006F29ED"/>
    <w:rsid w:val="006F2D95"/>
    <w:rsid w:val="006F389A"/>
    <w:rsid w:val="00722E30"/>
    <w:rsid w:val="007519E6"/>
    <w:rsid w:val="00765B31"/>
    <w:rsid w:val="00773FF7"/>
    <w:rsid w:val="0077731F"/>
    <w:rsid w:val="00782997"/>
    <w:rsid w:val="007931B8"/>
    <w:rsid w:val="007B7169"/>
    <w:rsid w:val="007C6DC4"/>
    <w:rsid w:val="007D5E0D"/>
    <w:rsid w:val="007D61F4"/>
    <w:rsid w:val="0083714E"/>
    <w:rsid w:val="00844354"/>
    <w:rsid w:val="008459AC"/>
    <w:rsid w:val="00845E2C"/>
    <w:rsid w:val="00854A8C"/>
    <w:rsid w:val="00891D1C"/>
    <w:rsid w:val="00893C29"/>
    <w:rsid w:val="00893CFF"/>
    <w:rsid w:val="008A6C72"/>
    <w:rsid w:val="008C6081"/>
    <w:rsid w:val="008D2F10"/>
    <w:rsid w:val="008E5ADA"/>
    <w:rsid w:val="008E6B53"/>
    <w:rsid w:val="008F4A4D"/>
    <w:rsid w:val="008F6B5A"/>
    <w:rsid w:val="00907B5E"/>
    <w:rsid w:val="009153F2"/>
    <w:rsid w:val="00932619"/>
    <w:rsid w:val="009347BE"/>
    <w:rsid w:val="00934E18"/>
    <w:rsid w:val="009358CA"/>
    <w:rsid w:val="00945A55"/>
    <w:rsid w:val="00966435"/>
    <w:rsid w:val="00970E21"/>
    <w:rsid w:val="009740CE"/>
    <w:rsid w:val="0097645F"/>
    <w:rsid w:val="009872C7"/>
    <w:rsid w:val="009D01E7"/>
    <w:rsid w:val="009D734A"/>
    <w:rsid w:val="009F320C"/>
    <w:rsid w:val="00A004D6"/>
    <w:rsid w:val="00A026C5"/>
    <w:rsid w:val="00A11CF2"/>
    <w:rsid w:val="00A21961"/>
    <w:rsid w:val="00A37464"/>
    <w:rsid w:val="00A42386"/>
    <w:rsid w:val="00A468B1"/>
    <w:rsid w:val="00A527A9"/>
    <w:rsid w:val="00A55F38"/>
    <w:rsid w:val="00A60876"/>
    <w:rsid w:val="00A62335"/>
    <w:rsid w:val="00A76402"/>
    <w:rsid w:val="00AA1373"/>
    <w:rsid w:val="00AB6070"/>
    <w:rsid w:val="00AC68B0"/>
    <w:rsid w:val="00B01C48"/>
    <w:rsid w:val="00B02CE2"/>
    <w:rsid w:val="00B02DC8"/>
    <w:rsid w:val="00B17010"/>
    <w:rsid w:val="00B17FCC"/>
    <w:rsid w:val="00B20044"/>
    <w:rsid w:val="00B239E9"/>
    <w:rsid w:val="00B352F9"/>
    <w:rsid w:val="00B3602C"/>
    <w:rsid w:val="00B40275"/>
    <w:rsid w:val="00B7416E"/>
    <w:rsid w:val="00B77B46"/>
    <w:rsid w:val="00B82EE2"/>
    <w:rsid w:val="00B83CDD"/>
    <w:rsid w:val="00B90468"/>
    <w:rsid w:val="00B945E6"/>
    <w:rsid w:val="00BB0C50"/>
    <w:rsid w:val="00BB6668"/>
    <w:rsid w:val="00BC419F"/>
    <w:rsid w:val="00BC75EC"/>
    <w:rsid w:val="00BD2F19"/>
    <w:rsid w:val="00BE24DE"/>
    <w:rsid w:val="00BE75F6"/>
    <w:rsid w:val="00BF015D"/>
    <w:rsid w:val="00BF1528"/>
    <w:rsid w:val="00BF27D3"/>
    <w:rsid w:val="00BF42B7"/>
    <w:rsid w:val="00BF6247"/>
    <w:rsid w:val="00C0436D"/>
    <w:rsid w:val="00C30818"/>
    <w:rsid w:val="00C30FCE"/>
    <w:rsid w:val="00C64FCD"/>
    <w:rsid w:val="00C66695"/>
    <w:rsid w:val="00C70481"/>
    <w:rsid w:val="00C70C34"/>
    <w:rsid w:val="00C9078B"/>
    <w:rsid w:val="00C91B2E"/>
    <w:rsid w:val="00CA5097"/>
    <w:rsid w:val="00CA68FE"/>
    <w:rsid w:val="00CA7FCD"/>
    <w:rsid w:val="00CB362D"/>
    <w:rsid w:val="00CB5EED"/>
    <w:rsid w:val="00CC0C42"/>
    <w:rsid w:val="00CE1D4C"/>
    <w:rsid w:val="00CE5D75"/>
    <w:rsid w:val="00CF1DC9"/>
    <w:rsid w:val="00CF217C"/>
    <w:rsid w:val="00CF4692"/>
    <w:rsid w:val="00D01889"/>
    <w:rsid w:val="00D02A4D"/>
    <w:rsid w:val="00D055BA"/>
    <w:rsid w:val="00D26B9B"/>
    <w:rsid w:val="00D27E27"/>
    <w:rsid w:val="00D610F6"/>
    <w:rsid w:val="00D63033"/>
    <w:rsid w:val="00D80872"/>
    <w:rsid w:val="00D82F07"/>
    <w:rsid w:val="00DA5A4C"/>
    <w:rsid w:val="00DA7D32"/>
    <w:rsid w:val="00DE308C"/>
    <w:rsid w:val="00DF747A"/>
    <w:rsid w:val="00E1523B"/>
    <w:rsid w:val="00E15B0A"/>
    <w:rsid w:val="00E2115E"/>
    <w:rsid w:val="00E216F0"/>
    <w:rsid w:val="00E234A9"/>
    <w:rsid w:val="00E3501B"/>
    <w:rsid w:val="00E36B99"/>
    <w:rsid w:val="00E4617A"/>
    <w:rsid w:val="00E51BD5"/>
    <w:rsid w:val="00E61E79"/>
    <w:rsid w:val="00E717F3"/>
    <w:rsid w:val="00E73A8E"/>
    <w:rsid w:val="00E77B48"/>
    <w:rsid w:val="00E83724"/>
    <w:rsid w:val="00E86669"/>
    <w:rsid w:val="00E903E5"/>
    <w:rsid w:val="00EA1E70"/>
    <w:rsid w:val="00EA4594"/>
    <w:rsid w:val="00F15773"/>
    <w:rsid w:val="00F2456E"/>
    <w:rsid w:val="00F33F34"/>
    <w:rsid w:val="00F43ADA"/>
    <w:rsid w:val="00F44C5F"/>
    <w:rsid w:val="00F52041"/>
    <w:rsid w:val="00F5756F"/>
    <w:rsid w:val="00F57855"/>
    <w:rsid w:val="00F625E6"/>
    <w:rsid w:val="00F646A1"/>
    <w:rsid w:val="00F661B0"/>
    <w:rsid w:val="00FA2153"/>
    <w:rsid w:val="00FA6D70"/>
    <w:rsid w:val="00FB17BA"/>
    <w:rsid w:val="00FD4BE8"/>
    <w:rsid w:val="00FE39EB"/>
    <w:rsid w:val="00FE6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E66607"/>
  <w15:chartTrackingRefBased/>
  <w15:docId w15:val="{7AF04F6D-5B45-CE4D-8320-EA07FA720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22E30"/>
    <w:rPr>
      <w:rFonts w:eastAsia="Times New Roman" w:cs="Times New Roman"/>
      <w:kern w:val="0"/>
      <w:sz w:val="22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22E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22E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22E3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22E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22E3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sz w:val="24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22E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22E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4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22E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22E30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4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ormatvorlage1">
    <w:name w:val="Formatvorlage1"/>
    <w:basedOn w:val="Zeilennummer"/>
    <w:uiPriority w:val="1"/>
    <w:qFormat/>
    <w:rsid w:val="00415CA7"/>
    <w:rPr>
      <w:rFonts w:ascii="Arial" w:hAnsi="Arial" w:cs="Arial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415CA7"/>
  </w:style>
  <w:style w:type="character" w:customStyle="1" w:styleId="Formatvorlage3">
    <w:name w:val="Formatvorlage3"/>
    <w:basedOn w:val="Zeilennummer"/>
    <w:uiPriority w:val="1"/>
    <w:qFormat/>
    <w:rsid w:val="00B01C48"/>
    <w:rPr>
      <w:rFonts w:ascii="Arial" w:hAnsi="Arial" w:cs="Arial"/>
      <w:bCs/>
      <w:sz w:val="22"/>
      <w:lang w:val="en-GB"/>
    </w:rPr>
  </w:style>
  <w:style w:type="character" w:customStyle="1" w:styleId="Formatvorlage2">
    <w:name w:val="Formatvorlage2"/>
    <w:basedOn w:val="Zeilennummer"/>
    <w:uiPriority w:val="1"/>
    <w:qFormat/>
    <w:rsid w:val="006F389A"/>
    <w:rPr>
      <w:rFonts w:ascii="Calibri" w:hAnsi="Calibri" w:cs="Calibri"/>
      <w:b w:val="0"/>
      <w:bCs/>
      <w:color w:val="000000" w:themeColor="text1"/>
      <w:sz w:val="22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22E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22E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22E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22E3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22E3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22E3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22E3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22E3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22E3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22E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22E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22E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22E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22E30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kern w:val="2"/>
      <w:sz w:val="24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22E3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22E30"/>
    <w:pPr>
      <w:ind w:left="720"/>
      <w:contextualSpacing/>
    </w:pPr>
    <w:rPr>
      <w:rFonts w:eastAsiaTheme="minorHAnsi" w:cstheme="minorBidi"/>
      <w:kern w:val="2"/>
      <w:sz w:val="24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22E3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22E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2F5496" w:themeColor="accent1" w:themeShade="BF"/>
      <w:kern w:val="2"/>
      <w:sz w:val="24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22E3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22E30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22E30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22E30"/>
    <w:pPr>
      <w:spacing w:after="200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372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3722"/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  <w:style w:type="paragraph" w:styleId="berarbeitung">
    <w:name w:val="Revision"/>
    <w:hidden/>
    <w:uiPriority w:val="99"/>
    <w:semiHidden/>
    <w:rsid w:val="000751C3"/>
    <w:rPr>
      <w:rFonts w:eastAsia="Times New Roman" w:cs="Times New Roman"/>
      <w:kern w:val="0"/>
      <w:sz w:val="22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25</Words>
  <Characters>924</Characters>
  <Application>Microsoft Office Word</Application>
  <DocSecurity>0</DocSecurity>
  <Lines>1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Werner</dc:creator>
  <cp:keywords/>
  <dc:description/>
  <cp:lastModifiedBy>Werner, Christian</cp:lastModifiedBy>
  <cp:revision>5</cp:revision>
  <dcterms:created xsi:type="dcterms:W3CDTF">2024-08-09T19:41:00Z</dcterms:created>
  <dcterms:modified xsi:type="dcterms:W3CDTF">2024-08-13T11:45:00Z</dcterms:modified>
</cp:coreProperties>
</file>